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88163B" w14:textId="67429C05" w:rsidR="001F07B9" w:rsidRDefault="00892DFD" w:rsidP="001F07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           </w:t>
      </w:r>
      <w:r w:rsidR="001F07B9">
        <w:rPr>
          <w:rFonts w:ascii="Times New Roman" w:eastAsia="Times New Roman" w:hAnsi="Times New Roman" w:cs="Times New Roman"/>
          <w:b/>
          <w:sz w:val="24"/>
          <w:szCs w:val="24"/>
        </w:rPr>
        <w:t>Table 3.</w:t>
      </w:r>
      <w:r w:rsidR="001F07B9">
        <w:rPr>
          <w:rFonts w:ascii="Times New Roman" w:eastAsia="Times New Roman" w:hAnsi="Times New Roman" w:cs="Times New Roman"/>
          <w:sz w:val="24"/>
          <w:szCs w:val="24"/>
        </w:rPr>
        <w:t xml:space="preserve"> Predictors for receiving IVIG for an unlicensed indication and inappropriate dose of IVIG</w:t>
      </w:r>
    </w:p>
    <w:tbl>
      <w:tblPr>
        <w:tblW w:w="1091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539"/>
        <w:gridCol w:w="1990"/>
        <w:gridCol w:w="1837"/>
        <w:gridCol w:w="1843"/>
        <w:gridCol w:w="1701"/>
      </w:tblGrid>
      <w:tr w:rsidR="00892DFD" w:rsidRPr="001F07B9" w14:paraId="6C8B4321" w14:textId="35321EC3" w:rsidTr="00B834F0">
        <w:trPr>
          <w:jc w:val="center"/>
        </w:trPr>
        <w:tc>
          <w:tcPr>
            <w:tcW w:w="3539" w:type="dxa"/>
            <w:tcBorders>
              <w:bottom w:val="nil"/>
            </w:tcBorders>
            <w:shd w:val="clear" w:color="auto" w:fill="D9D9D9"/>
          </w:tcPr>
          <w:p w14:paraId="62C9A5FB" w14:textId="77777777" w:rsidR="00892DFD" w:rsidRPr="001F07B9" w:rsidRDefault="00892DFD" w:rsidP="001F07B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F07B9">
              <w:rPr>
                <w:rFonts w:ascii="Times New Roman" w:hAnsi="Times New Roman" w:cs="Times New Roman"/>
                <w:b/>
              </w:rPr>
              <w:t>Predictors</w:t>
            </w:r>
          </w:p>
        </w:tc>
        <w:tc>
          <w:tcPr>
            <w:tcW w:w="1990" w:type="dxa"/>
            <w:tcBorders>
              <w:bottom w:val="nil"/>
            </w:tcBorders>
            <w:shd w:val="clear" w:color="auto" w:fill="D9D9D9"/>
          </w:tcPr>
          <w:p w14:paraId="525C1EF6" w14:textId="77777777" w:rsidR="00892DFD" w:rsidRPr="001F07B9" w:rsidRDefault="00892DFD" w:rsidP="001F07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F07B9">
              <w:rPr>
                <w:rFonts w:ascii="Times New Roman" w:hAnsi="Times New Roman" w:cs="Times New Roman"/>
                <w:b/>
              </w:rPr>
              <w:t>Odds ratio</w:t>
            </w:r>
          </w:p>
        </w:tc>
        <w:tc>
          <w:tcPr>
            <w:tcW w:w="3680" w:type="dxa"/>
            <w:gridSpan w:val="2"/>
            <w:tcBorders>
              <w:bottom w:val="nil"/>
            </w:tcBorders>
            <w:shd w:val="clear" w:color="auto" w:fill="D9D9D9"/>
          </w:tcPr>
          <w:p w14:paraId="331CA24D" w14:textId="77777777" w:rsidR="00892DFD" w:rsidRPr="001F07B9" w:rsidRDefault="00892DFD" w:rsidP="001F07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F07B9">
              <w:rPr>
                <w:rFonts w:ascii="Times New Roman" w:hAnsi="Times New Roman" w:cs="Times New Roman"/>
                <w:b/>
              </w:rPr>
              <w:t>95% Confidence interval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D9D9D9"/>
          </w:tcPr>
          <w:p w14:paraId="5ED2E74B" w14:textId="2A2C0EB5" w:rsidR="00892DFD" w:rsidRPr="001F07B9" w:rsidRDefault="00892DFD" w:rsidP="001F07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F07B9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892DFD" w:rsidRPr="001F07B9" w14:paraId="17ECA00A" w14:textId="5C001AE3" w:rsidTr="00B834F0">
        <w:trPr>
          <w:jc w:val="center"/>
        </w:trPr>
        <w:tc>
          <w:tcPr>
            <w:tcW w:w="3539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359B3D0E" w14:textId="77777777" w:rsidR="00892DFD" w:rsidRPr="001F07B9" w:rsidRDefault="00892DFD" w:rsidP="001F07B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90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06B1CD22" w14:textId="77777777" w:rsidR="00892DFD" w:rsidRPr="001F07B9" w:rsidRDefault="00892DFD" w:rsidP="001F07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6E1733E4" w14:textId="77777777" w:rsidR="00892DFD" w:rsidRPr="001F07B9" w:rsidRDefault="00892DFD" w:rsidP="001F07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F07B9"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0B2EA7EB" w14:textId="77777777" w:rsidR="00892DFD" w:rsidRPr="001F07B9" w:rsidRDefault="00892DFD" w:rsidP="001F07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F07B9">
              <w:rPr>
                <w:rFonts w:ascii="Times New Roman" w:hAnsi="Times New Roman" w:cs="Times New Roman"/>
                <w:b/>
              </w:rPr>
              <w:t>Uppe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0B144CDC" w14:textId="77777777" w:rsidR="00892DFD" w:rsidRPr="001F07B9" w:rsidRDefault="00892DFD" w:rsidP="001F07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2DFD" w:rsidRPr="001F07B9" w14:paraId="6886AA61" w14:textId="24D557F5" w:rsidTr="00B834F0">
        <w:trPr>
          <w:jc w:val="center"/>
        </w:trPr>
        <w:tc>
          <w:tcPr>
            <w:tcW w:w="10910" w:type="dxa"/>
            <w:gridSpan w:val="5"/>
            <w:tcBorders>
              <w:top w:val="single" w:sz="4" w:space="0" w:color="auto"/>
              <w:bottom w:val="nil"/>
            </w:tcBorders>
          </w:tcPr>
          <w:p w14:paraId="279C2926" w14:textId="5F7D62A7" w:rsidR="00892DFD" w:rsidRPr="001F07B9" w:rsidRDefault="00892DFD" w:rsidP="001F07B9">
            <w:pPr>
              <w:spacing w:after="0" w:line="240" w:lineRule="auto"/>
              <w:rPr>
                <w:rFonts w:ascii="Times New Roman" w:hAnsi="Times New Roman" w:cs="Times New Roman"/>
                <w:b/>
                <w:i/>
              </w:rPr>
            </w:pPr>
            <w:r w:rsidRPr="001F07B9">
              <w:rPr>
                <w:rFonts w:ascii="Times New Roman" w:hAnsi="Times New Roman" w:cs="Times New Roman"/>
                <w:b/>
                <w:i/>
              </w:rPr>
              <w:t>Predictors for receiving IVIG for an unlicensed indication</w:t>
            </w:r>
          </w:p>
        </w:tc>
      </w:tr>
      <w:tr w:rsidR="00892DFD" w:rsidRPr="001F07B9" w14:paraId="7518B199" w14:textId="2CE353CC" w:rsidTr="00B834F0">
        <w:trPr>
          <w:jc w:val="center"/>
        </w:trPr>
        <w:tc>
          <w:tcPr>
            <w:tcW w:w="3539" w:type="dxa"/>
            <w:tcBorders>
              <w:top w:val="nil"/>
              <w:bottom w:val="nil"/>
            </w:tcBorders>
          </w:tcPr>
          <w:p w14:paraId="11434C7E" w14:textId="77777777" w:rsidR="00892DFD" w:rsidRPr="001F07B9" w:rsidRDefault="00892DFD" w:rsidP="001F07B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F07B9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670B241E" w14:textId="77777777" w:rsidR="00892DFD" w:rsidRPr="001F07B9" w:rsidRDefault="00892DFD" w:rsidP="001F07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175714F" w14:textId="77777777" w:rsidR="00892DFD" w:rsidRPr="001F07B9" w:rsidRDefault="00892DFD" w:rsidP="001F07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88B872" w14:textId="77777777" w:rsidR="00892DFD" w:rsidRPr="001F07B9" w:rsidRDefault="00892DFD" w:rsidP="001F07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128D68" w14:textId="77777777" w:rsidR="00892DFD" w:rsidRPr="001F07B9" w:rsidRDefault="00892DFD" w:rsidP="001F07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DFD" w:rsidRPr="001F07B9" w14:paraId="55EC4A21" w14:textId="6AC78F84" w:rsidTr="00B834F0">
        <w:trPr>
          <w:jc w:val="center"/>
        </w:trPr>
        <w:tc>
          <w:tcPr>
            <w:tcW w:w="3539" w:type="dxa"/>
            <w:tcBorders>
              <w:top w:val="nil"/>
              <w:bottom w:val="nil"/>
            </w:tcBorders>
          </w:tcPr>
          <w:p w14:paraId="4F621FA9" w14:textId="77777777" w:rsidR="00892DFD" w:rsidRPr="001F07B9" w:rsidRDefault="00892DFD" w:rsidP="00892D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2A9146A5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1.186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24FE379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D66BA3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2.15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D9B8C3" w14:textId="168F73B2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0.575</w:t>
            </w:r>
          </w:p>
        </w:tc>
      </w:tr>
      <w:tr w:rsidR="00892DFD" w:rsidRPr="001F07B9" w14:paraId="27DFFE03" w14:textId="2F91C36B" w:rsidTr="00B834F0">
        <w:trPr>
          <w:jc w:val="center"/>
        </w:trPr>
        <w:tc>
          <w:tcPr>
            <w:tcW w:w="3539" w:type="dxa"/>
            <w:tcBorders>
              <w:top w:val="nil"/>
              <w:bottom w:val="nil"/>
            </w:tcBorders>
          </w:tcPr>
          <w:p w14:paraId="64E4CA99" w14:textId="77777777" w:rsidR="00892DFD" w:rsidRPr="001F07B9" w:rsidRDefault="00892DFD" w:rsidP="00892D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Male (reference)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76B99278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834EE58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A87D69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02AAA7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DFD" w:rsidRPr="001F07B9" w14:paraId="62D21FD5" w14:textId="2F5986C9" w:rsidTr="00B834F0">
        <w:trPr>
          <w:jc w:val="center"/>
        </w:trPr>
        <w:tc>
          <w:tcPr>
            <w:tcW w:w="3539" w:type="dxa"/>
            <w:tcBorders>
              <w:top w:val="nil"/>
              <w:bottom w:val="nil"/>
            </w:tcBorders>
          </w:tcPr>
          <w:p w14:paraId="57207CE6" w14:textId="0715B80E" w:rsidR="00892DFD" w:rsidRPr="001F07B9" w:rsidRDefault="00892DFD" w:rsidP="00892DFD">
            <w:pPr>
              <w:spacing w:after="0" w:line="24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 w:rsidRPr="001F07B9">
              <w:rPr>
                <w:rFonts w:ascii="Times New Roman" w:hAnsi="Times New Roman" w:cs="Times New Roman"/>
                <w:b/>
              </w:rPr>
              <w:t>Ethnicity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6512AEAA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8C3ACAA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C3C7BB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9496C0" w14:textId="185629FD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0.97</w:t>
            </w:r>
          </w:p>
        </w:tc>
      </w:tr>
      <w:tr w:rsidR="00892DFD" w:rsidRPr="001F07B9" w14:paraId="696B5B33" w14:textId="17681367" w:rsidTr="00B834F0">
        <w:trPr>
          <w:jc w:val="center"/>
        </w:trPr>
        <w:tc>
          <w:tcPr>
            <w:tcW w:w="3539" w:type="dxa"/>
            <w:tcBorders>
              <w:top w:val="nil"/>
              <w:bottom w:val="nil"/>
            </w:tcBorders>
          </w:tcPr>
          <w:p w14:paraId="321C127C" w14:textId="77777777" w:rsidR="00892DFD" w:rsidRPr="001F07B9" w:rsidRDefault="00892DFD" w:rsidP="00892D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3F9E8DB6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1.109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0AF52D0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08CB48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2.66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BD0D1E" w14:textId="3C959CD6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0.817</w:t>
            </w:r>
          </w:p>
        </w:tc>
      </w:tr>
      <w:tr w:rsidR="00892DFD" w:rsidRPr="001F07B9" w14:paraId="2D9A6DC9" w14:textId="05AD024E" w:rsidTr="00B834F0">
        <w:trPr>
          <w:jc w:val="center"/>
        </w:trPr>
        <w:tc>
          <w:tcPr>
            <w:tcW w:w="3539" w:type="dxa"/>
            <w:tcBorders>
              <w:top w:val="nil"/>
              <w:bottom w:val="nil"/>
            </w:tcBorders>
          </w:tcPr>
          <w:p w14:paraId="5696AFC2" w14:textId="77777777" w:rsidR="00892DFD" w:rsidRPr="001F07B9" w:rsidRDefault="00892DFD" w:rsidP="00892D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Indians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7140B0E2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9CEB307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B70728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3E2BF9" w14:textId="52AE93FC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0.999</w:t>
            </w:r>
          </w:p>
        </w:tc>
      </w:tr>
      <w:tr w:rsidR="00892DFD" w:rsidRPr="001F07B9" w14:paraId="31661862" w14:textId="4129CDCB" w:rsidTr="00B834F0">
        <w:trPr>
          <w:jc w:val="center"/>
        </w:trPr>
        <w:tc>
          <w:tcPr>
            <w:tcW w:w="3539" w:type="dxa"/>
            <w:tcBorders>
              <w:top w:val="nil"/>
              <w:bottom w:val="nil"/>
            </w:tcBorders>
          </w:tcPr>
          <w:p w14:paraId="18729336" w14:textId="77777777" w:rsidR="00892DFD" w:rsidRPr="001F07B9" w:rsidRDefault="00892DFD" w:rsidP="00892D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6F5EEBE4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78C8BC1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DA43C1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3.62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C8B285" w14:textId="0E700703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0.671</w:t>
            </w:r>
          </w:p>
        </w:tc>
        <w:bookmarkStart w:id="0" w:name="_GoBack"/>
        <w:bookmarkEnd w:id="0"/>
      </w:tr>
      <w:tr w:rsidR="00892DFD" w:rsidRPr="001F07B9" w14:paraId="64AB61F8" w14:textId="5D7586FC" w:rsidTr="00B834F0">
        <w:trPr>
          <w:jc w:val="center"/>
        </w:trPr>
        <w:tc>
          <w:tcPr>
            <w:tcW w:w="3539" w:type="dxa"/>
            <w:tcBorders>
              <w:top w:val="nil"/>
              <w:bottom w:val="nil"/>
            </w:tcBorders>
          </w:tcPr>
          <w:p w14:paraId="34C23634" w14:textId="77777777" w:rsidR="00892DFD" w:rsidRPr="001F07B9" w:rsidRDefault="00892DFD" w:rsidP="00892DF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1F07B9">
              <w:rPr>
                <w:rFonts w:ascii="Times New Roman" w:hAnsi="Times New Roman" w:cs="Times New Roman"/>
              </w:rPr>
              <w:t>Bumiputera</w:t>
            </w:r>
            <w:proofErr w:type="spellEnd"/>
            <w:r w:rsidRPr="001F07B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77A20199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D2452BB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868510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C85654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DFD" w:rsidRPr="001F07B9" w14:paraId="38F96968" w14:textId="20A493C2" w:rsidTr="00B834F0">
        <w:trPr>
          <w:jc w:val="center"/>
        </w:trPr>
        <w:tc>
          <w:tcPr>
            <w:tcW w:w="3539" w:type="dxa"/>
            <w:tcBorders>
              <w:top w:val="nil"/>
              <w:bottom w:val="nil"/>
            </w:tcBorders>
          </w:tcPr>
          <w:p w14:paraId="1DDA58EA" w14:textId="77777777" w:rsidR="00892DFD" w:rsidRPr="001F07B9" w:rsidRDefault="00892DFD" w:rsidP="00892DF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F07B9">
              <w:rPr>
                <w:rFonts w:ascii="Times New Roman" w:hAnsi="Times New Roman" w:cs="Times New Roman"/>
                <w:b/>
              </w:rPr>
              <w:t xml:space="preserve">Age 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1610B0E7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1.022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95F3854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1.00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00C102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1.03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C538A4" w14:textId="7AC9B71B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0.003*</w:t>
            </w:r>
          </w:p>
        </w:tc>
      </w:tr>
      <w:tr w:rsidR="00892DFD" w:rsidRPr="001F07B9" w14:paraId="2F7AEA85" w14:textId="7D1AD5A3" w:rsidTr="00B834F0">
        <w:trPr>
          <w:jc w:val="center"/>
        </w:trPr>
        <w:tc>
          <w:tcPr>
            <w:tcW w:w="3539" w:type="dxa"/>
            <w:tcBorders>
              <w:top w:val="nil"/>
              <w:bottom w:val="nil"/>
            </w:tcBorders>
          </w:tcPr>
          <w:p w14:paraId="534D820A" w14:textId="77777777" w:rsidR="00892DFD" w:rsidRPr="001F07B9" w:rsidRDefault="00892DFD" w:rsidP="00892DF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F07B9">
              <w:rPr>
                <w:rFonts w:ascii="Times New Roman" w:hAnsi="Times New Roman" w:cs="Times New Roman"/>
                <w:b/>
              </w:rPr>
              <w:t>Ward setting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3905F9FF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5547F68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A89579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82BF83" w14:textId="27828FC8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&lt; 0.001*</w:t>
            </w:r>
          </w:p>
        </w:tc>
      </w:tr>
      <w:tr w:rsidR="00892DFD" w:rsidRPr="001F07B9" w14:paraId="0CD285C0" w14:textId="77F9AA47" w:rsidTr="00B834F0">
        <w:trPr>
          <w:jc w:val="center"/>
        </w:trPr>
        <w:tc>
          <w:tcPr>
            <w:tcW w:w="3539" w:type="dxa"/>
            <w:tcBorders>
              <w:top w:val="nil"/>
              <w:bottom w:val="nil"/>
            </w:tcBorders>
          </w:tcPr>
          <w:p w14:paraId="1983C690" w14:textId="77777777" w:rsidR="00892DFD" w:rsidRPr="001F07B9" w:rsidRDefault="00892DFD" w:rsidP="00892D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Critical care units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561CEF83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11.107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F1D5A6B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5.59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4228EF2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22.04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064DA5" w14:textId="56D2A0A1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&lt; 0.001*</w:t>
            </w:r>
          </w:p>
        </w:tc>
      </w:tr>
      <w:tr w:rsidR="00892DFD" w:rsidRPr="001F07B9" w14:paraId="37CEDCA4" w14:textId="4CDD837D" w:rsidTr="00B834F0">
        <w:trPr>
          <w:jc w:val="center"/>
        </w:trPr>
        <w:tc>
          <w:tcPr>
            <w:tcW w:w="3539" w:type="dxa"/>
            <w:tcBorders>
              <w:top w:val="nil"/>
              <w:bottom w:val="nil"/>
            </w:tcBorders>
          </w:tcPr>
          <w:p w14:paraId="0361D432" w14:textId="77777777" w:rsidR="00892DFD" w:rsidRPr="001F07B9" w:rsidRDefault="00892DFD" w:rsidP="00892D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Daycare units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0157A234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9F66721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DF2659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0A365D" w14:textId="69692A6F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0.996</w:t>
            </w:r>
          </w:p>
        </w:tc>
      </w:tr>
      <w:tr w:rsidR="00892DFD" w:rsidRPr="001F07B9" w14:paraId="06206BA6" w14:textId="47D47376" w:rsidTr="00B834F0">
        <w:trPr>
          <w:jc w:val="center"/>
        </w:trPr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14:paraId="15F35988" w14:textId="77777777" w:rsidR="00892DFD" w:rsidRPr="001F07B9" w:rsidRDefault="00892DFD" w:rsidP="00892D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General wards (reference)</w:t>
            </w:r>
          </w:p>
        </w:tc>
        <w:tc>
          <w:tcPr>
            <w:tcW w:w="1990" w:type="dxa"/>
            <w:tcBorders>
              <w:top w:val="nil"/>
              <w:bottom w:val="single" w:sz="4" w:space="0" w:color="auto"/>
            </w:tcBorders>
          </w:tcPr>
          <w:p w14:paraId="2B71C736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46F4211B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EA6F562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C5E625D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DFD" w:rsidRPr="001F07B9" w14:paraId="1FD9AB89" w14:textId="0BF0643A" w:rsidTr="00B834F0">
        <w:trPr>
          <w:jc w:val="center"/>
        </w:trPr>
        <w:tc>
          <w:tcPr>
            <w:tcW w:w="10910" w:type="dxa"/>
            <w:gridSpan w:val="5"/>
            <w:tcBorders>
              <w:top w:val="single" w:sz="4" w:space="0" w:color="auto"/>
            </w:tcBorders>
          </w:tcPr>
          <w:p w14:paraId="2041C1C4" w14:textId="2400A8D0" w:rsidR="00892DFD" w:rsidRPr="001F07B9" w:rsidRDefault="00892DFD" w:rsidP="00892DFD">
            <w:pPr>
              <w:spacing w:after="0" w:line="240" w:lineRule="auto"/>
              <w:rPr>
                <w:rFonts w:ascii="Times New Roman" w:hAnsi="Times New Roman" w:cs="Times New Roman"/>
                <w:b/>
                <w:i/>
              </w:rPr>
            </w:pPr>
            <w:r w:rsidRPr="001F07B9">
              <w:rPr>
                <w:rFonts w:ascii="Times New Roman" w:hAnsi="Times New Roman" w:cs="Times New Roman"/>
                <w:b/>
                <w:i/>
              </w:rPr>
              <w:t>Predictors for receiving inappropriate dosing of IVIG</w:t>
            </w:r>
          </w:p>
        </w:tc>
      </w:tr>
      <w:tr w:rsidR="00892DFD" w:rsidRPr="001F07B9" w14:paraId="54A61124" w14:textId="15B334A1" w:rsidTr="00B834F0">
        <w:trPr>
          <w:jc w:val="center"/>
        </w:trPr>
        <w:tc>
          <w:tcPr>
            <w:tcW w:w="3539" w:type="dxa"/>
          </w:tcPr>
          <w:p w14:paraId="7C967478" w14:textId="77777777" w:rsidR="00892DFD" w:rsidRPr="001F07B9" w:rsidRDefault="00892DFD" w:rsidP="00892DF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F07B9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990" w:type="dxa"/>
          </w:tcPr>
          <w:p w14:paraId="34A9C86E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</w:tcPr>
          <w:p w14:paraId="707AFE52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97B923D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6F6AF5A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DFD" w:rsidRPr="001F07B9" w14:paraId="185D960B" w14:textId="10B1BF47" w:rsidTr="00B834F0">
        <w:trPr>
          <w:jc w:val="center"/>
        </w:trPr>
        <w:tc>
          <w:tcPr>
            <w:tcW w:w="3539" w:type="dxa"/>
          </w:tcPr>
          <w:p w14:paraId="01EC69E6" w14:textId="77777777" w:rsidR="00892DFD" w:rsidRPr="001F07B9" w:rsidRDefault="00892DFD" w:rsidP="00892D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90" w:type="dxa"/>
          </w:tcPr>
          <w:p w14:paraId="1D1FB7E4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1837" w:type="dxa"/>
          </w:tcPr>
          <w:p w14:paraId="64DE5F85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0.392</w:t>
            </w:r>
          </w:p>
        </w:tc>
        <w:tc>
          <w:tcPr>
            <w:tcW w:w="1843" w:type="dxa"/>
          </w:tcPr>
          <w:p w14:paraId="42036C46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1.390</w:t>
            </w:r>
          </w:p>
        </w:tc>
        <w:tc>
          <w:tcPr>
            <w:tcW w:w="1701" w:type="dxa"/>
          </w:tcPr>
          <w:p w14:paraId="0E03C762" w14:textId="084E44F4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0.347</w:t>
            </w:r>
          </w:p>
        </w:tc>
      </w:tr>
      <w:tr w:rsidR="00892DFD" w:rsidRPr="001F07B9" w14:paraId="0701CDC7" w14:textId="4204C41B" w:rsidTr="00B834F0">
        <w:trPr>
          <w:jc w:val="center"/>
        </w:trPr>
        <w:tc>
          <w:tcPr>
            <w:tcW w:w="3539" w:type="dxa"/>
          </w:tcPr>
          <w:p w14:paraId="5951EAF4" w14:textId="77777777" w:rsidR="00892DFD" w:rsidRPr="001F07B9" w:rsidRDefault="00892DFD" w:rsidP="00892D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Male (reference)</w:t>
            </w:r>
          </w:p>
        </w:tc>
        <w:tc>
          <w:tcPr>
            <w:tcW w:w="1990" w:type="dxa"/>
          </w:tcPr>
          <w:p w14:paraId="38D1A36D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</w:tcPr>
          <w:p w14:paraId="5D7756B3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6460385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BE420EA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DFD" w:rsidRPr="001F07B9" w14:paraId="0B9FDE65" w14:textId="09CF9A70" w:rsidTr="00B834F0">
        <w:trPr>
          <w:jc w:val="center"/>
        </w:trPr>
        <w:tc>
          <w:tcPr>
            <w:tcW w:w="3539" w:type="dxa"/>
          </w:tcPr>
          <w:p w14:paraId="6B3FF134" w14:textId="77777777" w:rsidR="00892DFD" w:rsidRPr="001F07B9" w:rsidRDefault="00892DFD" w:rsidP="00892DF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F07B9">
              <w:rPr>
                <w:rFonts w:ascii="Times New Roman" w:hAnsi="Times New Roman" w:cs="Times New Roman"/>
                <w:b/>
              </w:rPr>
              <w:t>Ethnicity</w:t>
            </w:r>
          </w:p>
        </w:tc>
        <w:tc>
          <w:tcPr>
            <w:tcW w:w="1990" w:type="dxa"/>
          </w:tcPr>
          <w:p w14:paraId="60C2B4A1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</w:tcPr>
          <w:p w14:paraId="28987F86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D60F4E5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C645D9A" w14:textId="3DB7EDED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0.353</w:t>
            </w:r>
          </w:p>
        </w:tc>
      </w:tr>
      <w:tr w:rsidR="00892DFD" w:rsidRPr="001F07B9" w14:paraId="0866BD04" w14:textId="3167CF83" w:rsidTr="00B834F0">
        <w:trPr>
          <w:jc w:val="center"/>
        </w:trPr>
        <w:tc>
          <w:tcPr>
            <w:tcW w:w="3539" w:type="dxa"/>
          </w:tcPr>
          <w:p w14:paraId="0F237D12" w14:textId="77777777" w:rsidR="00892DFD" w:rsidRPr="001F07B9" w:rsidRDefault="00892DFD" w:rsidP="00892D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1990" w:type="dxa"/>
          </w:tcPr>
          <w:p w14:paraId="35AC133B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1.894</w:t>
            </w:r>
          </w:p>
        </w:tc>
        <w:tc>
          <w:tcPr>
            <w:tcW w:w="1837" w:type="dxa"/>
          </w:tcPr>
          <w:p w14:paraId="256A9FB1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1843" w:type="dxa"/>
          </w:tcPr>
          <w:p w14:paraId="067D1A4D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5.539</w:t>
            </w:r>
          </w:p>
        </w:tc>
        <w:tc>
          <w:tcPr>
            <w:tcW w:w="1701" w:type="dxa"/>
          </w:tcPr>
          <w:p w14:paraId="7690A416" w14:textId="542F7A28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0.243</w:t>
            </w:r>
          </w:p>
        </w:tc>
      </w:tr>
      <w:tr w:rsidR="00892DFD" w:rsidRPr="001F07B9" w14:paraId="6E98070B" w14:textId="25F3D57B" w:rsidTr="00B834F0">
        <w:trPr>
          <w:jc w:val="center"/>
        </w:trPr>
        <w:tc>
          <w:tcPr>
            <w:tcW w:w="3539" w:type="dxa"/>
          </w:tcPr>
          <w:p w14:paraId="686DE90A" w14:textId="77777777" w:rsidR="00892DFD" w:rsidRPr="001F07B9" w:rsidRDefault="00892DFD" w:rsidP="00892D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Indians</w:t>
            </w:r>
          </w:p>
        </w:tc>
        <w:tc>
          <w:tcPr>
            <w:tcW w:w="1990" w:type="dxa"/>
          </w:tcPr>
          <w:p w14:paraId="30BC2489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2.563</w:t>
            </w:r>
          </w:p>
        </w:tc>
        <w:tc>
          <w:tcPr>
            <w:tcW w:w="1837" w:type="dxa"/>
          </w:tcPr>
          <w:p w14:paraId="3CD27682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1843" w:type="dxa"/>
          </w:tcPr>
          <w:p w14:paraId="711931CA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13.663</w:t>
            </w:r>
          </w:p>
        </w:tc>
        <w:tc>
          <w:tcPr>
            <w:tcW w:w="1701" w:type="dxa"/>
          </w:tcPr>
          <w:p w14:paraId="1651A255" w14:textId="3C6E414D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0.270</w:t>
            </w:r>
          </w:p>
        </w:tc>
      </w:tr>
      <w:tr w:rsidR="00892DFD" w:rsidRPr="001F07B9" w14:paraId="09C534FA" w14:textId="54CD57C4" w:rsidTr="00B834F0">
        <w:trPr>
          <w:jc w:val="center"/>
        </w:trPr>
        <w:tc>
          <w:tcPr>
            <w:tcW w:w="3539" w:type="dxa"/>
          </w:tcPr>
          <w:p w14:paraId="59532A27" w14:textId="77777777" w:rsidR="00892DFD" w:rsidRPr="001F07B9" w:rsidRDefault="00892DFD" w:rsidP="00892D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990" w:type="dxa"/>
          </w:tcPr>
          <w:p w14:paraId="222839DB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2.647</w:t>
            </w:r>
          </w:p>
        </w:tc>
        <w:tc>
          <w:tcPr>
            <w:tcW w:w="1837" w:type="dxa"/>
          </w:tcPr>
          <w:p w14:paraId="7C403B61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1843" w:type="dxa"/>
          </w:tcPr>
          <w:p w14:paraId="4732FA9D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17.495</w:t>
            </w:r>
          </w:p>
        </w:tc>
        <w:tc>
          <w:tcPr>
            <w:tcW w:w="1701" w:type="dxa"/>
          </w:tcPr>
          <w:p w14:paraId="64ACDF94" w14:textId="6CCBE89C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0.312</w:t>
            </w:r>
          </w:p>
        </w:tc>
      </w:tr>
      <w:tr w:rsidR="00892DFD" w:rsidRPr="001F07B9" w14:paraId="3F0CFFEA" w14:textId="570A27C0" w:rsidTr="00B834F0">
        <w:trPr>
          <w:jc w:val="center"/>
        </w:trPr>
        <w:tc>
          <w:tcPr>
            <w:tcW w:w="3539" w:type="dxa"/>
          </w:tcPr>
          <w:p w14:paraId="6D8E096C" w14:textId="77777777" w:rsidR="00892DFD" w:rsidRPr="001F07B9" w:rsidRDefault="00892DFD" w:rsidP="00892DF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1F07B9">
              <w:rPr>
                <w:rFonts w:ascii="Times New Roman" w:hAnsi="Times New Roman" w:cs="Times New Roman"/>
              </w:rPr>
              <w:t>Bumiputera</w:t>
            </w:r>
            <w:proofErr w:type="spellEnd"/>
            <w:r w:rsidRPr="001F07B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990" w:type="dxa"/>
          </w:tcPr>
          <w:p w14:paraId="08012986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</w:tcPr>
          <w:p w14:paraId="2FA2BE8A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1748B34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BA3DBAC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DFD" w:rsidRPr="001F07B9" w14:paraId="0E090BF2" w14:textId="182F370B" w:rsidTr="00B834F0">
        <w:trPr>
          <w:jc w:val="center"/>
        </w:trPr>
        <w:tc>
          <w:tcPr>
            <w:tcW w:w="3539" w:type="dxa"/>
          </w:tcPr>
          <w:p w14:paraId="70C28C6C" w14:textId="77777777" w:rsidR="00892DFD" w:rsidRPr="001F07B9" w:rsidRDefault="00892DFD" w:rsidP="00892DF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F07B9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990" w:type="dxa"/>
          </w:tcPr>
          <w:p w14:paraId="6635B99B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1837" w:type="dxa"/>
          </w:tcPr>
          <w:p w14:paraId="361E65C5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1843" w:type="dxa"/>
          </w:tcPr>
          <w:p w14:paraId="47331713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1701" w:type="dxa"/>
          </w:tcPr>
          <w:p w14:paraId="665F6780" w14:textId="65A78701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0.001*</w:t>
            </w:r>
          </w:p>
        </w:tc>
      </w:tr>
      <w:tr w:rsidR="00892DFD" w:rsidRPr="001F07B9" w14:paraId="691FA610" w14:textId="751296C7" w:rsidTr="00B834F0">
        <w:trPr>
          <w:jc w:val="center"/>
        </w:trPr>
        <w:tc>
          <w:tcPr>
            <w:tcW w:w="3539" w:type="dxa"/>
          </w:tcPr>
          <w:p w14:paraId="0C1C06CD" w14:textId="77777777" w:rsidR="00892DFD" w:rsidRPr="001F07B9" w:rsidRDefault="00892DFD" w:rsidP="00892DF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F07B9">
              <w:rPr>
                <w:rFonts w:ascii="Times New Roman" w:hAnsi="Times New Roman" w:cs="Times New Roman"/>
                <w:b/>
              </w:rPr>
              <w:t>Ward setting</w:t>
            </w:r>
          </w:p>
        </w:tc>
        <w:tc>
          <w:tcPr>
            <w:tcW w:w="1990" w:type="dxa"/>
          </w:tcPr>
          <w:p w14:paraId="4D62F026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</w:tcPr>
          <w:p w14:paraId="67A3BC18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F73D0D8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52F451B" w14:textId="66F32593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&lt; 0.001*</w:t>
            </w:r>
          </w:p>
        </w:tc>
      </w:tr>
      <w:tr w:rsidR="00892DFD" w:rsidRPr="001F07B9" w14:paraId="1B098FE7" w14:textId="617AFD8A" w:rsidTr="00B834F0">
        <w:trPr>
          <w:jc w:val="center"/>
        </w:trPr>
        <w:tc>
          <w:tcPr>
            <w:tcW w:w="3539" w:type="dxa"/>
          </w:tcPr>
          <w:p w14:paraId="7E32AB78" w14:textId="77777777" w:rsidR="00892DFD" w:rsidRPr="001F07B9" w:rsidRDefault="00892DFD" w:rsidP="00892D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Critical care units</w:t>
            </w:r>
          </w:p>
        </w:tc>
        <w:tc>
          <w:tcPr>
            <w:tcW w:w="1990" w:type="dxa"/>
          </w:tcPr>
          <w:p w14:paraId="7D09D9C4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10.154</w:t>
            </w:r>
          </w:p>
        </w:tc>
        <w:tc>
          <w:tcPr>
            <w:tcW w:w="1837" w:type="dxa"/>
          </w:tcPr>
          <w:p w14:paraId="7DF42B43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3.810</w:t>
            </w:r>
          </w:p>
        </w:tc>
        <w:tc>
          <w:tcPr>
            <w:tcW w:w="1843" w:type="dxa"/>
          </w:tcPr>
          <w:p w14:paraId="1B2CA6D9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27.063</w:t>
            </w:r>
          </w:p>
        </w:tc>
        <w:tc>
          <w:tcPr>
            <w:tcW w:w="1701" w:type="dxa"/>
          </w:tcPr>
          <w:p w14:paraId="465D8414" w14:textId="18F56E0B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&lt; 0.001*</w:t>
            </w:r>
          </w:p>
        </w:tc>
      </w:tr>
      <w:tr w:rsidR="00892DFD" w:rsidRPr="001F07B9" w14:paraId="6947AA19" w14:textId="0CA0D127" w:rsidTr="00B834F0">
        <w:trPr>
          <w:jc w:val="center"/>
        </w:trPr>
        <w:tc>
          <w:tcPr>
            <w:tcW w:w="3539" w:type="dxa"/>
          </w:tcPr>
          <w:p w14:paraId="58E245D1" w14:textId="77777777" w:rsidR="00892DFD" w:rsidRPr="001F07B9" w:rsidRDefault="00892DFD" w:rsidP="00892D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Daycare units</w:t>
            </w:r>
          </w:p>
        </w:tc>
        <w:tc>
          <w:tcPr>
            <w:tcW w:w="1990" w:type="dxa"/>
          </w:tcPr>
          <w:p w14:paraId="6FA2C42A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37" w:type="dxa"/>
          </w:tcPr>
          <w:p w14:paraId="524C69BB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5881091E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10848F80" w14:textId="1A8B5638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0.997</w:t>
            </w:r>
          </w:p>
        </w:tc>
      </w:tr>
      <w:tr w:rsidR="00892DFD" w:rsidRPr="001F07B9" w14:paraId="7DD47CA1" w14:textId="4881DC2B" w:rsidTr="00B834F0">
        <w:trPr>
          <w:jc w:val="center"/>
        </w:trPr>
        <w:tc>
          <w:tcPr>
            <w:tcW w:w="3539" w:type="dxa"/>
          </w:tcPr>
          <w:p w14:paraId="7D5577FD" w14:textId="77777777" w:rsidR="00892DFD" w:rsidRPr="001F07B9" w:rsidRDefault="00892DFD" w:rsidP="00892D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F07B9">
              <w:rPr>
                <w:rFonts w:ascii="Times New Roman" w:hAnsi="Times New Roman" w:cs="Times New Roman"/>
              </w:rPr>
              <w:t>General wards (reference)</w:t>
            </w:r>
          </w:p>
        </w:tc>
        <w:tc>
          <w:tcPr>
            <w:tcW w:w="1990" w:type="dxa"/>
          </w:tcPr>
          <w:p w14:paraId="266BBC53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</w:tcPr>
          <w:p w14:paraId="0E2479AC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85C73D5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8E84014" w14:textId="77777777" w:rsidR="00892DFD" w:rsidRPr="001F07B9" w:rsidRDefault="00892DFD" w:rsidP="00892D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4FC2A1C" w14:textId="4D1A7F9A" w:rsidR="007D08DE" w:rsidRPr="001F07B9" w:rsidRDefault="00892DFD" w:rsidP="001F07B9">
      <w:pPr>
        <w:spacing w:after="0" w:line="240" w:lineRule="auto"/>
        <w:rPr>
          <w:rFonts w:ascii="Times New Roman" w:hAnsi="Times New Roman" w:cs="Times New Roman"/>
        </w:rPr>
      </w:pPr>
      <w:bookmarkStart w:id="1" w:name="_heading=h.1pxezwc" w:colFirst="0" w:colLast="0"/>
      <w:bookmarkEnd w:id="1"/>
      <w:r>
        <w:rPr>
          <w:rFonts w:ascii="Times New Roman" w:eastAsia="Times New Roman" w:hAnsi="Times New Roman" w:cs="Times New Roman"/>
          <w:sz w:val="20"/>
          <w:szCs w:val="20"/>
        </w:rPr>
        <w:t xml:space="preserve">                    </w:t>
      </w:r>
      <w:r w:rsidR="001F07B9" w:rsidRPr="001F07B9">
        <w:rPr>
          <w:rFonts w:ascii="Times New Roman" w:eastAsia="Times New Roman" w:hAnsi="Times New Roman" w:cs="Times New Roman"/>
          <w:sz w:val="20"/>
          <w:szCs w:val="20"/>
        </w:rPr>
        <w:t>* Statistically significant results, p &lt; 0.05</w:t>
      </w:r>
    </w:p>
    <w:sectPr w:rsidR="007D08DE" w:rsidRPr="001F07B9" w:rsidSect="001F07B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7B9"/>
    <w:rsid w:val="001F07B9"/>
    <w:rsid w:val="007D08DE"/>
    <w:rsid w:val="00892DFD"/>
    <w:rsid w:val="00B83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DAD71"/>
  <w15:chartTrackingRefBased/>
  <w15:docId w15:val="{0B99AEF6-2328-4C5E-AA50-1BD858793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7B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hong lau</dc:creator>
  <cp:keywords/>
  <dc:description/>
  <cp:lastModifiedBy>Lee Jian Lynn</cp:lastModifiedBy>
  <cp:revision>2</cp:revision>
  <dcterms:created xsi:type="dcterms:W3CDTF">2022-02-13T06:29:00Z</dcterms:created>
  <dcterms:modified xsi:type="dcterms:W3CDTF">2022-03-15T08:36:00Z</dcterms:modified>
</cp:coreProperties>
</file>